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02A" w:rsidRPr="008A6237" w:rsidRDefault="00DA702A" w:rsidP="005A6587">
      <w:pPr>
        <w:spacing w:line="480" w:lineRule="auto"/>
        <w:rPr>
          <w:rFonts w:asciiTheme="minorBidi" w:hAnsiTheme="minorBidi"/>
          <w:sz w:val="24"/>
          <w:szCs w:val="24"/>
        </w:rPr>
      </w:pPr>
      <w:r w:rsidRPr="008A6237">
        <w:rPr>
          <w:rFonts w:asciiTheme="minorBidi" w:hAnsiTheme="minorBidi"/>
          <w:b/>
          <w:bCs/>
          <w:sz w:val="24"/>
          <w:szCs w:val="24"/>
        </w:rPr>
        <w:t>Supplementary Table</w:t>
      </w:r>
      <w:r w:rsidR="00852BA5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A65FA2">
        <w:rPr>
          <w:rFonts w:asciiTheme="minorBidi" w:hAnsiTheme="minorBidi"/>
          <w:b/>
          <w:bCs/>
          <w:sz w:val="24"/>
          <w:szCs w:val="24"/>
        </w:rPr>
        <w:t>5</w:t>
      </w:r>
      <w:r w:rsidRPr="008A6237">
        <w:rPr>
          <w:rFonts w:asciiTheme="minorBidi" w:hAnsiTheme="minorBidi"/>
          <w:sz w:val="24"/>
          <w:szCs w:val="24"/>
        </w:rPr>
        <w:t xml:space="preserve">: Details of primary antibodies used in the study. </w:t>
      </w:r>
    </w:p>
    <w:tbl>
      <w:tblPr>
        <w:tblW w:w="1244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69"/>
        <w:gridCol w:w="1696"/>
        <w:gridCol w:w="1170"/>
        <w:gridCol w:w="1226"/>
        <w:gridCol w:w="1593"/>
        <w:gridCol w:w="1472"/>
        <w:gridCol w:w="2369"/>
        <w:gridCol w:w="1447"/>
      </w:tblGrid>
      <w:tr w:rsidR="00CB7AC7" w:rsidTr="00CB7AC7">
        <w:trPr>
          <w:trHeight w:val="516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ntibody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ut-of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ncidence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lone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B7AC7" w:rsidRDefault="00CB7AC7" w:rsidP="00CB7AC7">
            <w:pPr>
              <w:ind w:firstLineChars="100" w:firstLine="22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mpany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B7AC7" w:rsidRDefault="00CB7AC7" w:rsidP="00CB7AC7">
            <w:pPr>
              <w:ind w:firstLineChars="100" w:firstLine="22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ilution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B7AC7" w:rsidRDefault="00CB7AC7" w:rsidP="00CB7AC7">
            <w:pPr>
              <w:ind w:firstLineChars="100" w:firstLine="22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etrieval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7AC7" w:rsidRDefault="00CB7AC7" w:rsidP="00CB7AC7">
            <w:pPr>
              <w:ind w:firstLineChars="100" w:firstLine="221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etection</w:t>
            </w:r>
          </w:p>
        </w:tc>
      </w:tr>
      <w:tr w:rsidR="00CB7AC7" w:rsidTr="00CB7AC7">
        <w:trPr>
          <w:trHeight w:val="244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x-2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H-score </w:t>
            </w:r>
            <w:r w:rsidR="004324FE" w:rsidRPr="004324FE">
              <w:rPr>
                <w:rFonts w:asciiTheme="majorBidi" w:hAnsiTheme="majorBidi" w:cstheme="majorBidi"/>
              </w:rPr>
              <w:t>≥</w:t>
            </w:r>
            <w:r>
              <w:rPr>
                <w:rFonts w:asciiTheme="majorBidi" w:hAnsiTheme="majorBidi" w:cstheme="majorBidi"/>
              </w:rPr>
              <w:t>17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.6%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lyclonal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B7AC7" w:rsidRDefault="00CB7AC7" w:rsidP="00CB7AC7">
            <w:pPr>
              <w:ind w:firstLineChars="100" w:firstLine="220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bcam</w:t>
            </w:r>
            <w:proofErr w:type="spellEnd"/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B7AC7" w:rsidRDefault="00CB7AC7" w:rsidP="00CB7AC7">
            <w:pPr>
              <w:ind w:firstLineChars="100" w:firstLine="2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:1000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H6,pressure cooker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7AC7" w:rsidRDefault="00CB7AC7" w:rsidP="00CB7AC7">
            <w:pPr>
              <w:ind w:firstLineChars="100" w:firstLine="2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nvision+</w:t>
            </w:r>
          </w:p>
        </w:tc>
      </w:tr>
      <w:tr w:rsidR="00CB7AC7" w:rsidTr="00CB7AC7">
        <w:trPr>
          <w:trHeight w:val="244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oxM1(K-19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r w:rsidRPr="00CB7AC7">
              <w:rPr>
                <w:rFonts w:asciiTheme="majorBidi" w:hAnsiTheme="majorBidi" w:cstheme="majorBidi"/>
              </w:rPr>
              <w:t>H</w:t>
            </w:r>
            <w:r>
              <w:rPr>
                <w:rFonts w:asciiTheme="majorBidi" w:hAnsiTheme="majorBidi" w:cstheme="majorBidi"/>
              </w:rPr>
              <w:t>-</w:t>
            </w:r>
            <w:r w:rsidRPr="00CB7AC7">
              <w:rPr>
                <w:rFonts w:asciiTheme="majorBidi" w:hAnsiTheme="majorBidi" w:cstheme="majorBidi"/>
              </w:rPr>
              <w:t xml:space="preserve">score </w:t>
            </w:r>
            <w:r w:rsidR="004324FE" w:rsidRPr="004324FE">
              <w:rPr>
                <w:rFonts w:asciiTheme="majorBidi" w:hAnsiTheme="majorBidi" w:cstheme="majorBidi"/>
              </w:rPr>
              <w:t>≥</w:t>
            </w:r>
            <w:r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.3%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lyclonal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antaCruz</w:t>
            </w:r>
            <w:proofErr w:type="spellEnd"/>
            <w:r>
              <w:rPr>
                <w:rFonts w:asciiTheme="majorBidi" w:hAnsiTheme="majorBidi" w:cstheme="majorBidi"/>
              </w:rPr>
              <w:t xml:space="preserve"> BT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B7AC7" w:rsidRDefault="00CB7AC7" w:rsidP="00CB7AC7">
            <w:pPr>
              <w:ind w:firstLineChars="100" w:firstLine="2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:2500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r w:rsidRPr="005A6587">
              <w:rPr>
                <w:rFonts w:asciiTheme="majorBidi" w:hAnsiTheme="majorBidi" w:cstheme="majorBidi"/>
              </w:rPr>
              <w:t>pH9,pressure cooker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B7AC7" w:rsidRDefault="00CB7AC7" w:rsidP="00CB7AC7">
            <w:pPr>
              <w:ind w:firstLineChars="100" w:firstLine="220"/>
              <w:jc w:val="center"/>
              <w:rPr>
                <w:rFonts w:asciiTheme="majorBidi" w:hAnsiTheme="majorBidi" w:cstheme="majorBidi"/>
              </w:rPr>
            </w:pPr>
            <w:r w:rsidRPr="005A6587">
              <w:rPr>
                <w:rFonts w:asciiTheme="majorBidi" w:hAnsiTheme="majorBidi" w:cstheme="majorBidi"/>
              </w:rPr>
              <w:t>Envision+</w:t>
            </w:r>
          </w:p>
        </w:tc>
      </w:tr>
      <w:tr w:rsidR="00CB7AC7" w:rsidTr="00CB7AC7">
        <w:trPr>
          <w:trHeight w:val="244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-AKT</w:t>
            </w:r>
            <w:r w:rsidR="001326D9">
              <w:rPr>
                <w:rFonts w:asciiTheme="majorBidi" w:hAnsiTheme="majorBidi" w:cstheme="majorBidi"/>
              </w:rPr>
              <w:t xml:space="preserve"> </w:t>
            </w:r>
            <w:r w:rsidR="001326D9" w:rsidRPr="001326D9">
              <w:rPr>
                <w:rFonts w:asciiTheme="majorBidi" w:hAnsiTheme="majorBidi" w:cstheme="majorBidi"/>
                <w:sz w:val="16"/>
                <w:szCs w:val="16"/>
              </w:rPr>
              <w:t>(Ser473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AC7" w:rsidRPr="00B5152A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Int</w:t>
            </w:r>
            <w:proofErr w:type="spellEnd"/>
            <w:r>
              <w:rPr>
                <w:rFonts w:asciiTheme="majorBidi" w:hAnsiTheme="majorBidi" w:cstheme="majorBidi"/>
              </w:rPr>
              <w:t>-score 2+/3+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AC7" w:rsidRPr="00B5152A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.3%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r w:rsidRPr="00B5152A">
              <w:rPr>
                <w:rFonts w:asciiTheme="majorBidi" w:hAnsiTheme="majorBidi" w:cstheme="majorBidi"/>
              </w:rPr>
              <w:t>736E11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r w:rsidRPr="00B5152A">
              <w:rPr>
                <w:rFonts w:asciiTheme="majorBidi" w:hAnsiTheme="majorBidi" w:cstheme="majorBidi"/>
              </w:rPr>
              <w:t xml:space="preserve">Cell </w:t>
            </w:r>
            <w:proofErr w:type="spellStart"/>
            <w:r w:rsidRPr="00B5152A">
              <w:rPr>
                <w:rFonts w:asciiTheme="majorBidi" w:hAnsiTheme="majorBidi" w:cstheme="majorBidi"/>
              </w:rPr>
              <w:t>Signalling</w:t>
            </w:r>
            <w:proofErr w:type="spellEnd"/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B7AC7" w:rsidRDefault="00CB7AC7" w:rsidP="00CB7AC7">
            <w:pPr>
              <w:ind w:firstLineChars="100" w:firstLine="220"/>
              <w:jc w:val="center"/>
              <w:rPr>
                <w:rFonts w:asciiTheme="majorBidi" w:hAnsiTheme="majorBidi" w:cstheme="majorBidi"/>
              </w:rPr>
            </w:pPr>
            <w:r w:rsidRPr="00B5152A">
              <w:rPr>
                <w:rFonts w:asciiTheme="majorBidi" w:hAnsiTheme="majorBidi" w:cstheme="majorBidi"/>
              </w:rPr>
              <w:t>1:</w:t>
            </w: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H9</w:t>
            </w:r>
            <w:r w:rsidRPr="00B5152A">
              <w:rPr>
                <w:rFonts w:asciiTheme="majorBidi" w:hAnsiTheme="majorBidi" w:cstheme="majorBidi"/>
              </w:rPr>
              <w:t>,pressure cooker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B7AC7" w:rsidRDefault="00CB7AC7" w:rsidP="00CB7AC7">
            <w:pPr>
              <w:ind w:firstLineChars="100" w:firstLine="220"/>
              <w:jc w:val="center"/>
              <w:rPr>
                <w:rFonts w:asciiTheme="majorBidi" w:hAnsiTheme="majorBidi" w:cstheme="majorBidi"/>
              </w:rPr>
            </w:pPr>
            <w:r w:rsidRPr="00B5152A">
              <w:rPr>
                <w:rFonts w:asciiTheme="majorBidi" w:hAnsiTheme="majorBidi" w:cstheme="majorBidi"/>
              </w:rPr>
              <w:t>Envision+</w:t>
            </w:r>
          </w:p>
        </w:tc>
      </w:tr>
      <w:tr w:rsidR="00CB7AC7" w:rsidTr="00CB7AC7">
        <w:trPr>
          <w:trHeight w:val="244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i-67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≥50% nuclea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.7%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B7AC7" w:rsidRDefault="00CB7AC7" w:rsidP="00CB7AC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B-1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B7AC7" w:rsidRDefault="00CB7AC7" w:rsidP="00CB7AC7">
            <w:pPr>
              <w:ind w:firstLineChars="100" w:firstLine="2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KO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B7AC7" w:rsidRDefault="00CB7AC7" w:rsidP="00CB7AC7">
            <w:pPr>
              <w:ind w:firstLineChars="100" w:firstLine="2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:500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B7AC7" w:rsidRDefault="00CB7AC7" w:rsidP="00CB7AC7">
            <w:pPr>
              <w:ind w:firstLineChars="100" w:firstLine="2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H9, pressure cooker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B7AC7" w:rsidRDefault="00CB7AC7" w:rsidP="00CB7AC7">
            <w:pPr>
              <w:ind w:firstLineChars="100" w:firstLine="2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nvision+</w:t>
            </w:r>
          </w:p>
        </w:tc>
      </w:tr>
      <w:tr w:rsidR="0085551C" w:rsidTr="00CB7AC7">
        <w:trPr>
          <w:trHeight w:val="244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85551C" w:rsidRDefault="0085551C" w:rsidP="00CB7AC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MP-9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51C" w:rsidRDefault="0085551C" w:rsidP="00CB7AC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-score ≥13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51C" w:rsidRDefault="0085551C" w:rsidP="00CB7AC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.4%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551C" w:rsidRDefault="00745A0B" w:rsidP="00CB7AC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-2A4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551C" w:rsidRDefault="0085551C" w:rsidP="00CB7AC7">
            <w:pPr>
              <w:ind w:firstLineChars="100" w:firstLine="220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Calbiochem</w:t>
            </w:r>
            <w:proofErr w:type="spellEnd"/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551C" w:rsidRDefault="0085551C" w:rsidP="00CB7AC7">
            <w:pPr>
              <w:ind w:firstLineChars="100" w:firstLine="2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:2000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5551C" w:rsidRDefault="0085551C" w:rsidP="0011002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H6,pressure cooker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5551C" w:rsidRDefault="0085551C" w:rsidP="00110026">
            <w:pPr>
              <w:ind w:firstLineChars="100" w:firstLine="22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nvision+</w:t>
            </w:r>
          </w:p>
        </w:tc>
      </w:tr>
    </w:tbl>
    <w:p w:rsidR="00DA702A" w:rsidRPr="006F6DEA" w:rsidRDefault="00DA702A" w:rsidP="00DA702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DA702A" w:rsidRDefault="00DA702A" w:rsidP="00DA702A"/>
    <w:p w:rsidR="00EB0775" w:rsidRDefault="00EB0775">
      <w:bookmarkStart w:id="0" w:name="_GoBack"/>
      <w:bookmarkEnd w:id="0"/>
    </w:p>
    <w:sectPr w:rsidR="00EB0775" w:rsidSect="005A65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02A"/>
    <w:rsid w:val="000004F1"/>
    <w:rsid w:val="00000A32"/>
    <w:rsid w:val="0000165D"/>
    <w:rsid w:val="00002FC5"/>
    <w:rsid w:val="000035E8"/>
    <w:rsid w:val="000041CB"/>
    <w:rsid w:val="00014FA1"/>
    <w:rsid w:val="00020651"/>
    <w:rsid w:val="000222A7"/>
    <w:rsid w:val="0002237C"/>
    <w:rsid w:val="000358FE"/>
    <w:rsid w:val="00042852"/>
    <w:rsid w:val="00045664"/>
    <w:rsid w:val="00045942"/>
    <w:rsid w:val="000574F5"/>
    <w:rsid w:val="00061319"/>
    <w:rsid w:val="00061778"/>
    <w:rsid w:val="00061EA8"/>
    <w:rsid w:val="00061FB7"/>
    <w:rsid w:val="00062ECD"/>
    <w:rsid w:val="00065C92"/>
    <w:rsid w:val="00066B0B"/>
    <w:rsid w:val="000731D2"/>
    <w:rsid w:val="00073455"/>
    <w:rsid w:val="00082B4E"/>
    <w:rsid w:val="00085562"/>
    <w:rsid w:val="000859D5"/>
    <w:rsid w:val="0009300B"/>
    <w:rsid w:val="00097B6D"/>
    <w:rsid w:val="000A7526"/>
    <w:rsid w:val="000C0529"/>
    <w:rsid w:val="000C056F"/>
    <w:rsid w:val="000C4A27"/>
    <w:rsid w:val="000C5351"/>
    <w:rsid w:val="000C5E84"/>
    <w:rsid w:val="000C65E1"/>
    <w:rsid w:val="000C756E"/>
    <w:rsid w:val="000C770A"/>
    <w:rsid w:val="000D1136"/>
    <w:rsid w:val="000D1D49"/>
    <w:rsid w:val="000D3D5B"/>
    <w:rsid w:val="000E2085"/>
    <w:rsid w:val="000E423D"/>
    <w:rsid w:val="000E51F7"/>
    <w:rsid w:val="000E78BA"/>
    <w:rsid w:val="000F2869"/>
    <w:rsid w:val="000F3244"/>
    <w:rsid w:val="000F36AC"/>
    <w:rsid w:val="000F64AE"/>
    <w:rsid w:val="000F6957"/>
    <w:rsid w:val="00100A43"/>
    <w:rsid w:val="00101057"/>
    <w:rsid w:val="00112500"/>
    <w:rsid w:val="00112755"/>
    <w:rsid w:val="0011372D"/>
    <w:rsid w:val="00114491"/>
    <w:rsid w:val="0011619A"/>
    <w:rsid w:val="00120C22"/>
    <w:rsid w:val="0012442C"/>
    <w:rsid w:val="00131F7A"/>
    <w:rsid w:val="001326D9"/>
    <w:rsid w:val="001329B9"/>
    <w:rsid w:val="001355AF"/>
    <w:rsid w:val="001365D6"/>
    <w:rsid w:val="00140E6E"/>
    <w:rsid w:val="00142F14"/>
    <w:rsid w:val="001456C7"/>
    <w:rsid w:val="00145CE0"/>
    <w:rsid w:val="00152B76"/>
    <w:rsid w:val="00154D11"/>
    <w:rsid w:val="001565FB"/>
    <w:rsid w:val="00162567"/>
    <w:rsid w:val="00163D8F"/>
    <w:rsid w:val="0016680C"/>
    <w:rsid w:val="00167390"/>
    <w:rsid w:val="0017039B"/>
    <w:rsid w:val="00171CFF"/>
    <w:rsid w:val="00173A43"/>
    <w:rsid w:val="00174F7E"/>
    <w:rsid w:val="0017641C"/>
    <w:rsid w:val="0017653A"/>
    <w:rsid w:val="001804CB"/>
    <w:rsid w:val="0018111D"/>
    <w:rsid w:val="00182C79"/>
    <w:rsid w:val="00187B6D"/>
    <w:rsid w:val="00190966"/>
    <w:rsid w:val="0019589F"/>
    <w:rsid w:val="00196EF8"/>
    <w:rsid w:val="00196F70"/>
    <w:rsid w:val="001B6881"/>
    <w:rsid w:val="001B7C37"/>
    <w:rsid w:val="001C208D"/>
    <w:rsid w:val="001C5548"/>
    <w:rsid w:val="001D2043"/>
    <w:rsid w:val="001D2D7C"/>
    <w:rsid w:val="001D7A3C"/>
    <w:rsid w:val="001E0E83"/>
    <w:rsid w:val="001E2F39"/>
    <w:rsid w:val="001E5492"/>
    <w:rsid w:val="001E6D2F"/>
    <w:rsid w:val="001E77C8"/>
    <w:rsid w:val="001F6669"/>
    <w:rsid w:val="001F6DEC"/>
    <w:rsid w:val="00200334"/>
    <w:rsid w:val="002004F8"/>
    <w:rsid w:val="00203159"/>
    <w:rsid w:val="00210D6E"/>
    <w:rsid w:val="0021357A"/>
    <w:rsid w:val="00213AC2"/>
    <w:rsid w:val="00215284"/>
    <w:rsid w:val="0021548B"/>
    <w:rsid w:val="002233F6"/>
    <w:rsid w:val="00224E62"/>
    <w:rsid w:val="00226339"/>
    <w:rsid w:val="00236DD7"/>
    <w:rsid w:val="00247DB9"/>
    <w:rsid w:val="0025456A"/>
    <w:rsid w:val="0026654D"/>
    <w:rsid w:val="00272936"/>
    <w:rsid w:val="00280913"/>
    <w:rsid w:val="002853AC"/>
    <w:rsid w:val="00285DD5"/>
    <w:rsid w:val="002871C5"/>
    <w:rsid w:val="00287305"/>
    <w:rsid w:val="002911FD"/>
    <w:rsid w:val="00292A10"/>
    <w:rsid w:val="00293924"/>
    <w:rsid w:val="0029564E"/>
    <w:rsid w:val="002A1B31"/>
    <w:rsid w:val="002A59ED"/>
    <w:rsid w:val="002B0C16"/>
    <w:rsid w:val="002B3510"/>
    <w:rsid w:val="002B3D38"/>
    <w:rsid w:val="002B749B"/>
    <w:rsid w:val="002C1220"/>
    <w:rsid w:val="002C245C"/>
    <w:rsid w:val="002D22E9"/>
    <w:rsid w:val="002D3BB0"/>
    <w:rsid w:val="002D42EC"/>
    <w:rsid w:val="002D53AE"/>
    <w:rsid w:val="002E06AB"/>
    <w:rsid w:val="002E4B8F"/>
    <w:rsid w:val="002E4BD1"/>
    <w:rsid w:val="002E65EF"/>
    <w:rsid w:val="002E7435"/>
    <w:rsid w:val="002E783C"/>
    <w:rsid w:val="002F2B19"/>
    <w:rsid w:val="002F39FF"/>
    <w:rsid w:val="0030044A"/>
    <w:rsid w:val="003016FC"/>
    <w:rsid w:val="00305D79"/>
    <w:rsid w:val="0030733E"/>
    <w:rsid w:val="00307C02"/>
    <w:rsid w:val="00310157"/>
    <w:rsid w:val="003117FF"/>
    <w:rsid w:val="00311BC3"/>
    <w:rsid w:val="003138A0"/>
    <w:rsid w:val="00315466"/>
    <w:rsid w:val="003159E9"/>
    <w:rsid w:val="00316684"/>
    <w:rsid w:val="003216EF"/>
    <w:rsid w:val="003271CA"/>
    <w:rsid w:val="0033180B"/>
    <w:rsid w:val="003323C6"/>
    <w:rsid w:val="003377FD"/>
    <w:rsid w:val="0033789E"/>
    <w:rsid w:val="003417C9"/>
    <w:rsid w:val="00342E8B"/>
    <w:rsid w:val="0034397B"/>
    <w:rsid w:val="00344D95"/>
    <w:rsid w:val="00347FCC"/>
    <w:rsid w:val="00353686"/>
    <w:rsid w:val="003539AE"/>
    <w:rsid w:val="00370783"/>
    <w:rsid w:val="00370A90"/>
    <w:rsid w:val="00374098"/>
    <w:rsid w:val="00375DAA"/>
    <w:rsid w:val="003772F4"/>
    <w:rsid w:val="00383124"/>
    <w:rsid w:val="0039289B"/>
    <w:rsid w:val="00393561"/>
    <w:rsid w:val="00393F66"/>
    <w:rsid w:val="00395518"/>
    <w:rsid w:val="00395E3F"/>
    <w:rsid w:val="003967EC"/>
    <w:rsid w:val="003A0421"/>
    <w:rsid w:val="003B0A62"/>
    <w:rsid w:val="003B6D08"/>
    <w:rsid w:val="003C7687"/>
    <w:rsid w:val="003D1599"/>
    <w:rsid w:val="003D29EF"/>
    <w:rsid w:val="003D680C"/>
    <w:rsid w:val="003D6A5B"/>
    <w:rsid w:val="003D6FFB"/>
    <w:rsid w:val="003E00B8"/>
    <w:rsid w:val="003E4A4E"/>
    <w:rsid w:val="003E51DA"/>
    <w:rsid w:val="003E521D"/>
    <w:rsid w:val="003F1050"/>
    <w:rsid w:val="003F1A09"/>
    <w:rsid w:val="0041475C"/>
    <w:rsid w:val="00415CF0"/>
    <w:rsid w:val="00420AD7"/>
    <w:rsid w:val="00420B29"/>
    <w:rsid w:val="004225DB"/>
    <w:rsid w:val="00422A61"/>
    <w:rsid w:val="00426815"/>
    <w:rsid w:val="00426F55"/>
    <w:rsid w:val="004309E2"/>
    <w:rsid w:val="0043215A"/>
    <w:rsid w:val="004324FE"/>
    <w:rsid w:val="004330FD"/>
    <w:rsid w:val="00433553"/>
    <w:rsid w:val="00440D41"/>
    <w:rsid w:val="00440F2C"/>
    <w:rsid w:val="00451AEB"/>
    <w:rsid w:val="00451E57"/>
    <w:rsid w:val="00455D59"/>
    <w:rsid w:val="004600CC"/>
    <w:rsid w:val="00460F8E"/>
    <w:rsid w:val="00463F4D"/>
    <w:rsid w:val="00464065"/>
    <w:rsid w:val="00467111"/>
    <w:rsid w:val="00493F41"/>
    <w:rsid w:val="004974D2"/>
    <w:rsid w:val="004A62E2"/>
    <w:rsid w:val="004B43B7"/>
    <w:rsid w:val="004B63F5"/>
    <w:rsid w:val="004B7981"/>
    <w:rsid w:val="004C776A"/>
    <w:rsid w:val="004D21F7"/>
    <w:rsid w:val="004D32AE"/>
    <w:rsid w:val="004D3EA1"/>
    <w:rsid w:val="004E49B9"/>
    <w:rsid w:val="004E78FB"/>
    <w:rsid w:val="004E7EF3"/>
    <w:rsid w:val="004F1C04"/>
    <w:rsid w:val="004F45E1"/>
    <w:rsid w:val="004F54C5"/>
    <w:rsid w:val="00505D7F"/>
    <w:rsid w:val="00506B7E"/>
    <w:rsid w:val="00511E6C"/>
    <w:rsid w:val="0051400D"/>
    <w:rsid w:val="0052188D"/>
    <w:rsid w:val="00525649"/>
    <w:rsid w:val="00530C8D"/>
    <w:rsid w:val="00532A1A"/>
    <w:rsid w:val="00535E32"/>
    <w:rsid w:val="00536558"/>
    <w:rsid w:val="005427DA"/>
    <w:rsid w:val="00542A1D"/>
    <w:rsid w:val="005433E3"/>
    <w:rsid w:val="00545E45"/>
    <w:rsid w:val="00547C46"/>
    <w:rsid w:val="005545B7"/>
    <w:rsid w:val="00556215"/>
    <w:rsid w:val="00557050"/>
    <w:rsid w:val="005723F0"/>
    <w:rsid w:val="00572D48"/>
    <w:rsid w:val="00576DB9"/>
    <w:rsid w:val="00577297"/>
    <w:rsid w:val="00577F03"/>
    <w:rsid w:val="0058222E"/>
    <w:rsid w:val="005830E8"/>
    <w:rsid w:val="00584680"/>
    <w:rsid w:val="0058751F"/>
    <w:rsid w:val="00591A40"/>
    <w:rsid w:val="005975E4"/>
    <w:rsid w:val="005A39B6"/>
    <w:rsid w:val="005A6587"/>
    <w:rsid w:val="005A6BBF"/>
    <w:rsid w:val="005A7867"/>
    <w:rsid w:val="005B1464"/>
    <w:rsid w:val="005B3F89"/>
    <w:rsid w:val="005B4159"/>
    <w:rsid w:val="005B72DB"/>
    <w:rsid w:val="005C2C03"/>
    <w:rsid w:val="005C513C"/>
    <w:rsid w:val="005C5E85"/>
    <w:rsid w:val="005D0FCC"/>
    <w:rsid w:val="005D1027"/>
    <w:rsid w:val="005D1600"/>
    <w:rsid w:val="005D42E6"/>
    <w:rsid w:val="005D4AFC"/>
    <w:rsid w:val="005D5B5A"/>
    <w:rsid w:val="005E1B24"/>
    <w:rsid w:val="005E7ACB"/>
    <w:rsid w:val="005F2369"/>
    <w:rsid w:val="005F3D72"/>
    <w:rsid w:val="00606791"/>
    <w:rsid w:val="0060795A"/>
    <w:rsid w:val="0061266C"/>
    <w:rsid w:val="006137ED"/>
    <w:rsid w:val="006155FB"/>
    <w:rsid w:val="00616F64"/>
    <w:rsid w:val="00617F31"/>
    <w:rsid w:val="006208FC"/>
    <w:rsid w:val="006234D6"/>
    <w:rsid w:val="006249C8"/>
    <w:rsid w:val="00624D05"/>
    <w:rsid w:val="00626FF7"/>
    <w:rsid w:val="00630FA7"/>
    <w:rsid w:val="006332D1"/>
    <w:rsid w:val="00635CEC"/>
    <w:rsid w:val="00636B6E"/>
    <w:rsid w:val="00637113"/>
    <w:rsid w:val="00640837"/>
    <w:rsid w:val="00641289"/>
    <w:rsid w:val="00647426"/>
    <w:rsid w:val="00647B7E"/>
    <w:rsid w:val="00650ADA"/>
    <w:rsid w:val="00651721"/>
    <w:rsid w:val="00653A45"/>
    <w:rsid w:val="00654375"/>
    <w:rsid w:val="00656B53"/>
    <w:rsid w:val="00663481"/>
    <w:rsid w:val="00665C04"/>
    <w:rsid w:val="0067383B"/>
    <w:rsid w:val="006758D4"/>
    <w:rsid w:val="00676558"/>
    <w:rsid w:val="00680BAE"/>
    <w:rsid w:val="00686801"/>
    <w:rsid w:val="006920A5"/>
    <w:rsid w:val="006948C9"/>
    <w:rsid w:val="006969AC"/>
    <w:rsid w:val="006A00B0"/>
    <w:rsid w:val="006A0E4C"/>
    <w:rsid w:val="006A6972"/>
    <w:rsid w:val="006B7343"/>
    <w:rsid w:val="006C2C92"/>
    <w:rsid w:val="006C335A"/>
    <w:rsid w:val="006D217C"/>
    <w:rsid w:val="006D2609"/>
    <w:rsid w:val="006D45DA"/>
    <w:rsid w:val="006D49CA"/>
    <w:rsid w:val="006D6662"/>
    <w:rsid w:val="006E0386"/>
    <w:rsid w:val="006F3900"/>
    <w:rsid w:val="00703193"/>
    <w:rsid w:val="00711705"/>
    <w:rsid w:val="00713F2A"/>
    <w:rsid w:val="0072549D"/>
    <w:rsid w:val="00726DEC"/>
    <w:rsid w:val="00735629"/>
    <w:rsid w:val="00740528"/>
    <w:rsid w:val="007419A6"/>
    <w:rsid w:val="00745A0B"/>
    <w:rsid w:val="0074775D"/>
    <w:rsid w:val="0075180E"/>
    <w:rsid w:val="0075341E"/>
    <w:rsid w:val="00754261"/>
    <w:rsid w:val="007642AD"/>
    <w:rsid w:val="007731C1"/>
    <w:rsid w:val="00776EAF"/>
    <w:rsid w:val="0078000D"/>
    <w:rsid w:val="0078024E"/>
    <w:rsid w:val="007815F6"/>
    <w:rsid w:val="00782646"/>
    <w:rsid w:val="00783A53"/>
    <w:rsid w:val="00785B59"/>
    <w:rsid w:val="00793AB2"/>
    <w:rsid w:val="007A29CD"/>
    <w:rsid w:val="007A5A30"/>
    <w:rsid w:val="007A6D4B"/>
    <w:rsid w:val="007B6CA1"/>
    <w:rsid w:val="007B74DC"/>
    <w:rsid w:val="007D5BC1"/>
    <w:rsid w:val="007E3595"/>
    <w:rsid w:val="007F03A1"/>
    <w:rsid w:val="007F1A99"/>
    <w:rsid w:val="007F322D"/>
    <w:rsid w:val="007F4494"/>
    <w:rsid w:val="00802A99"/>
    <w:rsid w:val="00804506"/>
    <w:rsid w:val="00812CE9"/>
    <w:rsid w:val="00814928"/>
    <w:rsid w:val="00826AAD"/>
    <w:rsid w:val="00827720"/>
    <w:rsid w:val="00831047"/>
    <w:rsid w:val="00833D60"/>
    <w:rsid w:val="00833FAB"/>
    <w:rsid w:val="00834C3F"/>
    <w:rsid w:val="0084093E"/>
    <w:rsid w:val="0085030E"/>
    <w:rsid w:val="00851835"/>
    <w:rsid w:val="00851910"/>
    <w:rsid w:val="00852BA5"/>
    <w:rsid w:val="00854ECD"/>
    <w:rsid w:val="0085551C"/>
    <w:rsid w:val="008606DF"/>
    <w:rsid w:val="00862222"/>
    <w:rsid w:val="008646E5"/>
    <w:rsid w:val="00865D68"/>
    <w:rsid w:val="00866842"/>
    <w:rsid w:val="0086731B"/>
    <w:rsid w:val="00870EF1"/>
    <w:rsid w:val="00871896"/>
    <w:rsid w:val="0087336A"/>
    <w:rsid w:val="008768C9"/>
    <w:rsid w:val="0087745E"/>
    <w:rsid w:val="008840C5"/>
    <w:rsid w:val="008869E0"/>
    <w:rsid w:val="00886DF2"/>
    <w:rsid w:val="008A5141"/>
    <w:rsid w:val="008A6237"/>
    <w:rsid w:val="008B0686"/>
    <w:rsid w:val="008B09D6"/>
    <w:rsid w:val="008B1887"/>
    <w:rsid w:val="008B4018"/>
    <w:rsid w:val="008B5B60"/>
    <w:rsid w:val="008C3743"/>
    <w:rsid w:val="008D45CD"/>
    <w:rsid w:val="008E68AF"/>
    <w:rsid w:val="008F2759"/>
    <w:rsid w:val="008F3323"/>
    <w:rsid w:val="008F36B4"/>
    <w:rsid w:val="009014A9"/>
    <w:rsid w:val="00910C23"/>
    <w:rsid w:val="00911BF2"/>
    <w:rsid w:val="00916198"/>
    <w:rsid w:val="00917366"/>
    <w:rsid w:val="00920F61"/>
    <w:rsid w:val="00922223"/>
    <w:rsid w:val="00922ECB"/>
    <w:rsid w:val="009254F0"/>
    <w:rsid w:val="009313C0"/>
    <w:rsid w:val="00931F49"/>
    <w:rsid w:val="00932D20"/>
    <w:rsid w:val="00933D09"/>
    <w:rsid w:val="009352FE"/>
    <w:rsid w:val="0093638C"/>
    <w:rsid w:val="009427AB"/>
    <w:rsid w:val="00942D18"/>
    <w:rsid w:val="0094423E"/>
    <w:rsid w:val="00947097"/>
    <w:rsid w:val="0095574B"/>
    <w:rsid w:val="00963DF6"/>
    <w:rsid w:val="00963F06"/>
    <w:rsid w:val="009700FC"/>
    <w:rsid w:val="00970C37"/>
    <w:rsid w:val="009811B3"/>
    <w:rsid w:val="00981F69"/>
    <w:rsid w:val="00984F7D"/>
    <w:rsid w:val="00991A36"/>
    <w:rsid w:val="00997294"/>
    <w:rsid w:val="009A2A2A"/>
    <w:rsid w:val="009A391E"/>
    <w:rsid w:val="009A44BE"/>
    <w:rsid w:val="009B39B9"/>
    <w:rsid w:val="009B3EB8"/>
    <w:rsid w:val="009B62A1"/>
    <w:rsid w:val="009C1C7F"/>
    <w:rsid w:val="009C524D"/>
    <w:rsid w:val="009D58C9"/>
    <w:rsid w:val="009E2AFE"/>
    <w:rsid w:val="009E424F"/>
    <w:rsid w:val="009E5677"/>
    <w:rsid w:val="009E5A32"/>
    <w:rsid w:val="009E607F"/>
    <w:rsid w:val="009E6331"/>
    <w:rsid w:val="009F236D"/>
    <w:rsid w:val="009F3387"/>
    <w:rsid w:val="009F525E"/>
    <w:rsid w:val="00A04CB8"/>
    <w:rsid w:val="00A05940"/>
    <w:rsid w:val="00A1046C"/>
    <w:rsid w:val="00A11BF9"/>
    <w:rsid w:val="00A12E3F"/>
    <w:rsid w:val="00A14B5A"/>
    <w:rsid w:val="00A15C47"/>
    <w:rsid w:val="00A17C37"/>
    <w:rsid w:val="00A22F88"/>
    <w:rsid w:val="00A230DA"/>
    <w:rsid w:val="00A25A4B"/>
    <w:rsid w:val="00A261DE"/>
    <w:rsid w:val="00A26306"/>
    <w:rsid w:val="00A33170"/>
    <w:rsid w:val="00A35468"/>
    <w:rsid w:val="00A40F45"/>
    <w:rsid w:val="00A41993"/>
    <w:rsid w:val="00A43136"/>
    <w:rsid w:val="00A5063A"/>
    <w:rsid w:val="00A57223"/>
    <w:rsid w:val="00A60653"/>
    <w:rsid w:val="00A65FA2"/>
    <w:rsid w:val="00A671D1"/>
    <w:rsid w:val="00A70F25"/>
    <w:rsid w:val="00A718EC"/>
    <w:rsid w:val="00A72733"/>
    <w:rsid w:val="00A742DC"/>
    <w:rsid w:val="00A766F3"/>
    <w:rsid w:val="00A77330"/>
    <w:rsid w:val="00A83527"/>
    <w:rsid w:val="00A842A9"/>
    <w:rsid w:val="00A86BC6"/>
    <w:rsid w:val="00A87BB4"/>
    <w:rsid w:val="00A922CF"/>
    <w:rsid w:val="00AA0741"/>
    <w:rsid w:val="00AA0E78"/>
    <w:rsid w:val="00AA22F1"/>
    <w:rsid w:val="00AA259E"/>
    <w:rsid w:val="00AA2C18"/>
    <w:rsid w:val="00AA3CA8"/>
    <w:rsid w:val="00AA53C2"/>
    <w:rsid w:val="00AA6C9D"/>
    <w:rsid w:val="00AA7D35"/>
    <w:rsid w:val="00AB421B"/>
    <w:rsid w:val="00AB5FEB"/>
    <w:rsid w:val="00AC139B"/>
    <w:rsid w:val="00AC2453"/>
    <w:rsid w:val="00AC33EC"/>
    <w:rsid w:val="00AC34D9"/>
    <w:rsid w:val="00AC4DFE"/>
    <w:rsid w:val="00AC6DE7"/>
    <w:rsid w:val="00AD59E4"/>
    <w:rsid w:val="00AD6A7D"/>
    <w:rsid w:val="00AE09B0"/>
    <w:rsid w:val="00AE29C7"/>
    <w:rsid w:val="00AE46FC"/>
    <w:rsid w:val="00AF08C5"/>
    <w:rsid w:val="00AF3B72"/>
    <w:rsid w:val="00B014FE"/>
    <w:rsid w:val="00B01857"/>
    <w:rsid w:val="00B01922"/>
    <w:rsid w:val="00B036F8"/>
    <w:rsid w:val="00B059BC"/>
    <w:rsid w:val="00B1011D"/>
    <w:rsid w:val="00B10FE4"/>
    <w:rsid w:val="00B11647"/>
    <w:rsid w:val="00B11C0D"/>
    <w:rsid w:val="00B148DE"/>
    <w:rsid w:val="00B22E62"/>
    <w:rsid w:val="00B23172"/>
    <w:rsid w:val="00B247D0"/>
    <w:rsid w:val="00B34A51"/>
    <w:rsid w:val="00B428A8"/>
    <w:rsid w:val="00B44CCE"/>
    <w:rsid w:val="00B46984"/>
    <w:rsid w:val="00B50A9E"/>
    <w:rsid w:val="00B5152A"/>
    <w:rsid w:val="00B53508"/>
    <w:rsid w:val="00B57689"/>
    <w:rsid w:val="00B676BC"/>
    <w:rsid w:val="00B67930"/>
    <w:rsid w:val="00B73BC7"/>
    <w:rsid w:val="00B73C5D"/>
    <w:rsid w:val="00B75266"/>
    <w:rsid w:val="00B76493"/>
    <w:rsid w:val="00B800D5"/>
    <w:rsid w:val="00B85618"/>
    <w:rsid w:val="00B9593C"/>
    <w:rsid w:val="00B97D4C"/>
    <w:rsid w:val="00BA137B"/>
    <w:rsid w:val="00BA1575"/>
    <w:rsid w:val="00BB218C"/>
    <w:rsid w:val="00BB27FB"/>
    <w:rsid w:val="00BC10EF"/>
    <w:rsid w:val="00BC4D38"/>
    <w:rsid w:val="00BC7BBD"/>
    <w:rsid w:val="00BD15C3"/>
    <w:rsid w:val="00BD2D60"/>
    <w:rsid w:val="00BD3762"/>
    <w:rsid w:val="00BD59CC"/>
    <w:rsid w:val="00BD5E35"/>
    <w:rsid w:val="00BE3D85"/>
    <w:rsid w:val="00BF2BE1"/>
    <w:rsid w:val="00BF31B4"/>
    <w:rsid w:val="00BF7774"/>
    <w:rsid w:val="00C01B07"/>
    <w:rsid w:val="00C02381"/>
    <w:rsid w:val="00C0764A"/>
    <w:rsid w:val="00C07811"/>
    <w:rsid w:val="00C133A9"/>
    <w:rsid w:val="00C1414D"/>
    <w:rsid w:val="00C14D04"/>
    <w:rsid w:val="00C154D2"/>
    <w:rsid w:val="00C16457"/>
    <w:rsid w:val="00C21B23"/>
    <w:rsid w:val="00C3090E"/>
    <w:rsid w:val="00C31EA1"/>
    <w:rsid w:val="00C322D0"/>
    <w:rsid w:val="00C33987"/>
    <w:rsid w:val="00C35B4A"/>
    <w:rsid w:val="00C43AD7"/>
    <w:rsid w:val="00C53A41"/>
    <w:rsid w:val="00C60CB7"/>
    <w:rsid w:val="00C710B3"/>
    <w:rsid w:val="00C73F28"/>
    <w:rsid w:val="00C74336"/>
    <w:rsid w:val="00C77DA5"/>
    <w:rsid w:val="00C85BB9"/>
    <w:rsid w:val="00C943DF"/>
    <w:rsid w:val="00CA06B3"/>
    <w:rsid w:val="00CA4F07"/>
    <w:rsid w:val="00CB7983"/>
    <w:rsid w:val="00CB7AC7"/>
    <w:rsid w:val="00CC2719"/>
    <w:rsid w:val="00CC2CB4"/>
    <w:rsid w:val="00CC6C9C"/>
    <w:rsid w:val="00CD0403"/>
    <w:rsid w:val="00CD1462"/>
    <w:rsid w:val="00CD3A72"/>
    <w:rsid w:val="00CD58A3"/>
    <w:rsid w:val="00CD5972"/>
    <w:rsid w:val="00CD6ACE"/>
    <w:rsid w:val="00CE337B"/>
    <w:rsid w:val="00CE51E9"/>
    <w:rsid w:val="00CF3247"/>
    <w:rsid w:val="00CF3797"/>
    <w:rsid w:val="00D002B8"/>
    <w:rsid w:val="00D0498D"/>
    <w:rsid w:val="00D11736"/>
    <w:rsid w:val="00D16390"/>
    <w:rsid w:val="00D24849"/>
    <w:rsid w:val="00D24A0E"/>
    <w:rsid w:val="00D2503D"/>
    <w:rsid w:val="00D3064E"/>
    <w:rsid w:val="00D32A5A"/>
    <w:rsid w:val="00D346A3"/>
    <w:rsid w:val="00D35598"/>
    <w:rsid w:val="00D366AD"/>
    <w:rsid w:val="00D37393"/>
    <w:rsid w:val="00D40BF0"/>
    <w:rsid w:val="00D42058"/>
    <w:rsid w:val="00D428A3"/>
    <w:rsid w:val="00D4347D"/>
    <w:rsid w:val="00D4739E"/>
    <w:rsid w:val="00D47F82"/>
    <w:rsid w:val="00D50886"/>
    <w:rsid w:val="00D6399C"/>
    <w:rsid w:val="00D72BB4"/>
    <w:rsid w:val="00D73A12"/>
    <w:rsid w:val="00D74A9C"/>
    <w:rsid w:val="00D755DA"/>
    <w:rsid w:val="00D773D5"/>
    <w:rsid w:val="00D81A00"/>
    <w:rsid w:val="00D85232"/>
    <w:rsid w:val="00D85495"/>
    <w:rsid w:val="00D868A4"/>
    <w:rsid w:val="00D86C4F"/>
    <w:rsid w:val="00DA1816"/>
    <w:rsid w:val="00DA2AE8"/>
    <w:rsid w:val="00DA702A"/>
    <w:rsid w:val="00DB015A"/>
    <w:rsid w:val="00DC11E0"/>
    <w:rsid w:val="00DC6834"/>
    <w:rsid w:val="00DC7472"/>
    <w:rsid w:val="00DC762A"/>
    <w:rsid w:val="00DD0F7C"/>
    <w:rsid w:val="00DD276B"/>
    <w:rsid w:val="00DD2A11"/>
    <w:rsid w:val="00DD3AA4"/>
    <w:rsid w:val="00DD5513"/>
    <w:rsid w:val="00DE2CCD"/>
    <w:rsid w:val="00DE4315"/>
    <w:rsid w:val="00DE5227"/>
    <w:rsid w:val="00DF16AD"/>
    <w:rsid w:val="00DF276A"/>
    <w:rsid w:val="00DF5041"/>
    <w:rsid w:val="00DF6E12"/>
    <w:rsid w:val="00E00601"/>
    <w:rsid w:val="00E01B46"/>
    <w:rsid w:val="00E01C75"/>
    <w:rsid w:val="00E0290F"/>
    <w:rsid w:val="00E03A60"/>
    <w:rsid w:val="00E03DF2"/>
    <w:rsid w:val="00E07733"/>
    <w:rsid w:val="00E108E9"/>
    <w:rsid w:val="00E14C06"/>
    <w:rsid w:val="00E1541B"/>
    <w:rsid w:val="00E1745D"/>
    <w:rsid w:val="00E204FE"/>
    <w:rsid w:val="00E22452"/>
    <w:rsid w:val="00E27FFB"/>
    <w:rsid w:val="00E3663D"/>
    <w:rsid w:val="00E41A1F"/>
    <w:rsid w:val="00E42667"/>
    <w:rsid w:val="00E5548A"/>
    <w:rsid w:val="00E55B22"/>
    <w:rsid w:val="00E56E3B"/>
    <w:rsid w:val="00E62F7D"/>
    <w:rsid w:val="00E63C8C"/>
    <w:rsid w:val="00E6425C"/>
    <w:rsid w:val="00E72866"/>
    <w:rsid w:val="00E77BF8"/>
    <w:rsid w:val="00E84C60"/>
    <w:rsid w:val="00E8608B"/>
    <w:rsid w:val="00E8693B"/>
    <w:rsid w:val="00E90BFB"/>
    <w:rsid w:val="00E90EB5"/>
    <w:rsid w:val="00E973FB"/>
    <w:rsid w:val="00EA22A9"/>
    <w:rsid w:val="00EA37DB"/>
    <w:rsid w:val="00EA417A"/>
    <w:rsid w:val="00EA5B42"/>
    <w:rsid w:val="00EA6DC9"/>
    <w:rsid w:val="00EB0764"/>
    <w:rsid w:val="00EB0775"/>
    <w:rsid w:val="00EB2282"/>
    <w:rsid w:val="00EB2F85"/>
    <w:rsid w:val="00EB7294"/>
    <w:rsid w:val="00EB75B1"/>
    <w:rsid w:val="00EC296A"/>
    <w:rsid w:val="00EC2AD7"/>
    <w:rsid w:val="00EC6C7C"/>
    <w:rsid w:val="00ED4E9A"/>
    <w:rsid w:val="00ED61C5"/>
    <w:rsid w:val="00ED7AF4"/>
    <w:rsid w:val="00EE0DA9"/>
    <w:rsid w:val="00EE1920"/>
    <w:rsid w:val="00EE4C75"/>
    <w:rsid w:val="00EE720B"/>
    <w:rsid w:val="00EF064C"/>
    <w:rsid w:val="00EF28CC"/>
    <w:rsid w:val="00EF2F36"/>
    <w:rsid w:val="00EF3C1D"/>
    <w:rsid w:val="00F017F0"/>
    <w:rsid w:val="00F1236F"/>
    <w:rsid w:val="00F15442"/>
    <w:rsid w:val="00F2323D"/>
    <w:rsid w:val="00F3075B"/>
    <w:rsid w:val="00F31055"/>
    <w:rsid w:val="00F327F9"/>
    <w:rsid w:val="00F36F5E"/>
    <w:rsid w:val="00F37FCB"/>
    <w:rsid w:val="00F409FD"/>
    <w:rsid w:val="00F41D6C"/>
    <w:rsid w:val="00F42C9C"/>
    <w:rsid w:val="00F42E4A"/>
    <w:rsid w:val="00F4492A"/>
    <w:rsid w:val="00F4669D"/>
    <w:rsid w:val="00F477F0"/>
    <w:rsid w:val="00F57188"/>
    <w:rsid w:val="00F61ECA"/>
    <w:rsid w:val="00F65E3B"/>
    <w:rsid w:val="00F6726C"/>
    <w:rsid w:val="00F77A14"/>
    <w:rsid w:val="00F81E4E"/>
    <w:rsid w:val="00F83109"/>
    <w:rsid w:val="00F846E7"/>
    <w:rsid w:val="00F87B4B"/>
    <w:rsid w:val="00F9465F"/>
    <w:rsid w:val="00F97749"/>
    <w:rsid w:val="00FA3544"/>
    <w:rsid w:val="00FA478E"/>
    <w:rsid w:val="00FA7552"/>
    <w:rsid w:val="00FA7B2D"/>
    <w:rsid w:val="00FB7AB4"/>
    <w:rsid w:val="00FB7D37"/>
    <w:rsid w:val="00FC090F"/>
    <w:rsid w:val="00FC558F"/>
    <w:rsid w:val="00FC6C69"/>
    <w:rsid w:val="00FD0EC6"/>
    <w:rsid w:val="00FD4A19"/>
    <w:rsid w:val="00FE00EB"/>
    <w:rsid w:val="00FF0371"/>
    <w:rsid w:val="00FF2CE2"/>
    <w:rsid w:val="00FF6E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BALI, AZHAR HUSSAIN</dc:creator>
  <cp:lastModifiedBy>RAJABALI, AZHAR HUSSAIN</cp:lastModifiedBy>
  <cp:revision>3</cp:revision>
  <cp:lastPrinted>2013-11-11T06:51:00Z</cp:lastPrinted>
  <dcterms:created xsi:type="dcterms:W3CDTF">2015-03-04T06:37:00Z</dcterms:created>
  <dcterms:modified xsi:type="dcterms:W3CDTF">2015-05-27T10:29:00Z</dcterms:modified>
</cp:coreProperties>
</file>